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Correlation analysis of intraoperative low-voltage zone and voltage-free zone with mean total left atrial posterior wall thicknes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9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087"/>
        <w:gridCol w:w="1816"/>
        <w:gridCol w:w="1795"/>
        <w:gridCol w:w="2236"/>
      </w:tblGrid>
      <w:tr>
        <w:trPr>
          <w:trHeight w:val="1573" w:hRule="atLeast"/>
        </w:trPr>
        <w:tc>
          <w:tcPr>
            <w:tcW w:w="182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ow-voltage zon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of the posterior wall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osterior wall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oltage-free zone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verall mean</w:t>
            </w:r>
          </w:p>
        </w:tc>
      </w:tr>
      <w:tr>
        <w:trPr>
          <w:trHeight w:val="90" w:hRule="atLeast"/>
        </w:trPr>
        <w:tc>
          <w:tcPr>
            <w:tcW w:w="18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ow-voltage zon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of the posterior wall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181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7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15**</w:t>
            </w:r>
          </w:p>
        </w:tc>
        <w:tc>
          <w:tcPr>
            <w:tcW w:w="22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gnificance (two-tailed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7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mber of case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osterior wall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oltage-free zon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15**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27*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gnificance (two-tailed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10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mber of cases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verall mean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67*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27*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gnificance (two-tailed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37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</w:p>
        </w:tc>
      </w:tr>
      <w:tr>
        <w:trPr>
          <w:trHeight w:val="90" w:hRule="atLeast"/>
        </w:trPr>
        <w:tc>
          <w:tcPr>
            <w:tcW w:w="18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mber of cases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</w:tr>
    </w:tbl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FF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Note: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** indicates a correlation (two side)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>&lt;0.01.</w:t>
      </w:r>
    </w:p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-SA"/>
        </w:rPr>
        <w:t>* indicates a correlation (two side), P&lt;0.0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highlight w:val="yellow"/>
          <w:lang w:val="en-US" w:eastAsia="zh-CN" w:bidi="ar-SA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